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599"/>
        <w:gridCol w:w="1522"/>
        <w:gridCol w:w="1692"/>
        <w:gridCol w:w="1378"/>
        <w:gridCol w:w="1555"/>
      </w:tblGrid>
      <w:tr w:rsidR="00BB56BE" w:rsidRPr="003A3531" w14:paraId="69BCF0F6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0EFFDC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br w:type="page"/>
              <w:t>Cultiva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7A8CA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732542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2</w:t>
            </w:r>
          </w:p>
        </w:tc>
        <w:tc>
          <w:tcPr>
            <w:tcW w:w="16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69242D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3</w:t>
            </w:r>
          </w:p>
        </w:tc>
        <w:tc>
          <w:tcPr>
            <w:tcW w:w="13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9DABF5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DADF7F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5</w:t>
            </w:r>
          </w:p>
        </w:tc>
      </w:tr>
      <w:tr w:rsidR="00BB56BE" w:rsidRPr="003A3531" w14:paraId="61AB2102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7507E1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4BBF58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0.95%)</w:t>
            </w:r>
          </w:p>
          <w:p w14:paraId="69C78ED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21.74%)</w:t>
            </w:r>
          </w:p>
          <w:p w14:paraId="27BEC01E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Flo (20.41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DD10B8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21.94%)</w:t>
            </w:r>
          </w:p>
          <w:p w14:paraId="4AD74A2B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21.85%)</w:t>
            </w:r>
          </w:p>
          <w:p w14:paraId="40453FF8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 Flo (16.71%)</w:t>
            </w:r>
          </w:p>
        </w:tc>
        <w:tc>
          <w:tcPr>
            <w:tcW w:w="16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B3D99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Lib (41.59%)</w:t>
            </w:r>
          </w:p>
          <w:p w14:paraId="7DAF8783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27.18 %)</w:t>
            </w:r>
          </w:p>
        </w:tc>
        <w:tc>
          <w:tcPr>
            <w:tcW w:w="137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EEB0FD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34.5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08B24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52.90%)</w:t>
            </w:r>
          </w:p>
        </w:tc>
      </w:tr>
      <w:tr w:rsidR="00BB56BE" w:rsidRPr="003A3531" w14:paraId="0EABDC39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1E28CF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107A4C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8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4.1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07B11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6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9.55%)</w:t>
            </w:r>
          </w:p>
        </w:tc>
        <w:tc>
          <w:tcPr>
            <w:tcW w:w="1692" w:type="dxa"/>
            <w:vMerge/>
            <w:shd w:val="clear" w:color="auto" w:fill="auto"/>
            <w:vAlign w:val="center"/>
          </w:tcPr>
          <w:p w14:paraId="56EE23A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14:paraId="08D992E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E5A9B2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</w:tr>
      <w:tr w:rsidR="00BB56BE" w:rsidRPr="003A3531" w14:paraId="1416DCB5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2C1FEA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D15077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99.18%)</w:t>
            </w:r>
          </w:p>
          <w:p w14:paraId="7608B3D4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0.5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7BA9C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99.33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42EED068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82.91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EBE088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72.25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5A590B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98.80%)</w:t>
            </w:r>
          </w:p>
        </w:tc>
      </w:tr>
      <w:tr w:rsidR="00BB56BE" w:rsidRPr="003A3531" w14:paraId="10346156" w14:textId="77777777" w:rsidTr="00F0273D">
        <w:trPr>
          <w:trHeight w:val="37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1DB9D6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B6F156B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Red (45.23%)</w:t>
            </w:r>
          </w:p>
          <w:p w14:paraId="5F957912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m (32.66%)</w:t>
            </w:r>
          </w:p>
          <w:p w14:paraId="04528128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Kai (21.53%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C31984C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95.73%)</w:t>
            </w:r>
          </w:p>
          <w:p w14:paraId="45AC815D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Boi</w:t>
            </w:r>
            <w:proofErr w:type="spellEnd"/>
            <w:r w:rsidRPr="003A3531">
              <w:rPr>
                <w:rFonts w:ascii="Times New Roman" w:hAnsi="Times New Roman"/>
              </w:rPr>
              <w:t xml:space="preserve"> (3.33%)</w:t>
            </w:r>
          </w:p>
          <w:p w14:paraId="05EB9A0A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0.92%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3A812F86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76.29%)</w:t>
            </w: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14:paraId="090902DF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75.13%)</w:t>
            </w:r>
          </w:p>
        </w:tc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9BFDAA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57.43%)</w:t>
            </w:r>
          </w:p>
        </w:tc>
      </w:tr>
      <w:tr w:rsidR="00BB56BE" w:rsidRPr="003A3531" w14:paraId="05C7679D" w14:textId="77777777" w:rsidTr="00F0273D">
        <w:trPr>
          <w:trHeight w:val="37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86CED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BA33ED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8: </w:t>
            </w:r>
            <w:proofErr w:type="spellStart"/>
            <w:r w:rsidRPr="003A3531">
              <w:rPr>
                <w:rFonts w:ascii="Times New Roman" w:hAnsi="Times New Roman"/>
              </w:rPr>
              <w:t>Bov</w:t>
            </w:r>
            <w:proofErr w:type="spellEnd"/>
            <w:r w:rsidRPr="003A3531">
              <w:rPr>
                <w:rFonts w:ascii="Times New Roman" w:hAnsi="Times New Roman"/>
              </w:rPr>
              <w:t xml:space="preserve"> (0.01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66BD73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14:paraId="4C7EC104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</w:tcPr>
          <w:p w14:paraId="35BF97F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23491BB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</w:tr>
      <w:tr w:rsidR="00BB56BE" w:rsidRPr="003A3531" w14:paraId="557BD734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DE99BF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Bu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FBD189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57.57%)</w:t>
            </w:r>
          </w:p>
          <w:p w14:paraId="446446E5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Lib (12.95%)</w:t>
            </w:r>
          </w:p>
          <w:p w14:paraId="56009F53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Bur (9.2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D0EB6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48.76%)</w:t>
            </w:r>
          </w:p>
          <w:p w14:paraId="515A5AF8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Bur (24.78%)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260C9DE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48.41%)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62D0119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64.94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78FDF72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37.31%)</w:t>
            </w:r>
          </w:p>
        </w:tc>
      </w:tr>
      <w:tr w:rsidR="00BB56BE" w:rsidRPr="003A3531" w14:paraId="5410C21A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FBC7FA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Ca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336C6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Ada (98.62%)</w:t>
            </w:r>
          </w:p>
          <w:p w14:paraId="67D1A5AB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Whe</w:t>
            </w:r>
            <w:proofErr w:type="spellEnd"/>
            <w:r w:rsidRPr="003A3531">
              <w:rPr>
                <w:rFonts w:ascii="Times New Roman" w:hAnsi="Times New Roman"/>
              </w:rPr>
              <w:t xml:space="preserve"> (0.97%)</w:t>
            </w:r>
          </w:p>
          <w:p w14:paraId="70CD88A1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Rhe</w:t>
            </w:r>
            <w:proofErr w:type="spellEnd"/>
            <w:r w:rsidRPr="003A3531">
              <w:rPr>
                <w:rFonts w:ascii="Times New Roman" w:hAnsi="Times New Roman"/>
              </w:rPr>
              <w:t xml:space="preserve"> (0.16%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FF7DD4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94.21%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14:paraId="3F8AF2E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99.91%)</w:t>
            </w:r>
          </w:p>
        </w:tc>
        <w:tc>
          <w:tcPr>
            <w:tcW w:w="1378" w:type="dxa"/>
            <w:vMerge w:val="restart"/>
            <w:shd w:val="clear" w:color="auto" w:fill="auto"/>
            <w:vAlign w:val="center"/>
          </w:tcPr>
          <w:p w14:paraId="50945271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99.99%)</w:t>
            </w:r>
          </w:p>
        </w:tc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2B956F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at (95.20%)</w:t>
            </w:r>
          </w:p>
        </w:tc>
      </w:tr>
      <w:tr w:rsidR="00BB56BE" w:rsidRPr="003A3531" w14:paraId="3BFD0AF1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F3462D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D7E0F3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7: Cat (0.001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DD9162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6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1F44E6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7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A325C3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EC8D80" w14:textId="77777777" w:rsidR="00BB56BE" w:rsidRPr="003A3531" w:rsidRDefault="00BB56BE" w:rsidP="00F0273D">
            <w:pPr>
              <w:rPr>
                <w:rFonts w:ascii="Times New Roman" w:hAnsi="Times New Roman"/>
              </w:rPr>
            </w:pPr>
          </w:p>
        </w:tc>
      </w:tr>
    </w:tbl>
    <w:p w14:paraId="7599962A" w14:textId="77777777" w:rsidR="008C34D5" w:rsidRDefault="00BB56BE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6BE"/>
    <w:rsid w:val="00630E8D"/>
    <w:rsid w:val="008267DF"/>
    <w:rsid w:val="00BB56BE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95B33"/>
  <w15:chartTrackingRefBased/>
  <w15:docId w15:val="{DBB5E520-4A69-44D0-B63B-E597CF68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BB56BE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3:00Z</dcterms:created>
  <dcterms:modified xsi:type="dcterms:W3CDTF">2018-09-28T15:32:00Z</dcterms:modified>
</cp:coreProperties>
</file>